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6E3" w:rsidRDefault="007B16E3" w:rsidP="007B16E3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7C2702">
        <w:rPr>
          <w:rFonts w:ascii="Arial" w:hAnsi="Arial" w:cs="Arial"/>
          <w:b/>
          <w:sz w:val="22"/>
          <w:szCs w:val="22"/>
          <w:lang w:val="en-US"/>
        </w:rPr>
        <w:t>S</w:t>
      </w:r>
      <w:r w:rsidR="006A7478">
        <w:rPr>
          <w:rFonts w:ascii="Arial" w:hAnsi="Arial" w:cs="Arial"/>
          <w:b/>
          <w:sz w:val="22"/>
          <w:szCs w:val="22"/>
          <w:lang w:val="en-US"/>
        </w:rPr>
        <w:t>4</w:t>
      </w:r>
      <w:bookmarkStart w:id="0" w:name="_GoBack"/>
      <w:bookmarkEnd w:id="0"/>
      <w:r w:rsidRPr="007B16E3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C2702">
        <w:rPr>
          <w:rFonts w:ascii="Arial" w:hAnsi="Arial" w:cs="Arial"/>
          <w:b/>
          <w:sz w:val="22"/>
          <w:szCs w:val="22"/>
          <w:lang w:val="en-US"/>
        </w:rPr>
        <w:t>Table</w:t>
      </w:r>
      <w:r>
        <w:rPr>
          <w:rFonts w:ascii="Arial" w:hAnsi="Arial" w:cs="Arial"/>
          <w:sz w:val="22"/>
          <w:szCs w:val="22"/>
          <w:lang w:val="en-US"/>
        </w:rPr>
        <w:t>. 46-gene panel next generation sequencing quality data with specification of read depth and target coverage.</w:t>
      </w:r>
    </w:p>
    <w:tbl>
      <w:tblPr>
        <w:tblW w:w="593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360"/>
        <w:gridCol w:w="1500"/>
        <w:gridCol w:w="1310"/>
      </w:tblGrid>
      <w:tr w:rsidR="007B16E3" w:rsidRPr="00A30154" w:rsidTr="00A26CFC">
        <w:trPr>
          <w:trHeight w:val="9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Index patient I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B16E3" w:rsidRPr="00A30154" w:rsidRDefault="007B16E3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an region coverage depth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B16E3" w:rsidRPr="00A30154" w:rsidRDefault="007B16E3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target coverage at 20x (%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B16E3" w:rsidRPr="00A30154" w:rsidRDefault="007B16E3" w:rsidP="00A26CFC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target coverage at 50x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6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7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8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3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1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6,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4,8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6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8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2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8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7,8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8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7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2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1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9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8,8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8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4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6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8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7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8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5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4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CM-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5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VNC-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6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NOCM-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CM-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7,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5,8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CM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5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CM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8,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5,3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VC-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VC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VC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VC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VC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5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lastRenderedPageBreak/>
              <w:t>ARVC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8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VC-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2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VC-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4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VC-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CV-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5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VC-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3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VC-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7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VC-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8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VC-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5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VC-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9</w:t>
            </w:r>
          </w:p>
        </w:tc>
      </w:tr>
      <w:tr w:rsidR="007B16E3" w:rsidRPr="00A30154" w:rsidTr="00A26CF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61,60377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6622641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16E3" w:rsidRPr="00A30154" w:rsidRDefault="007B16E3" w:rsidP="00A26CF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01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9,13018868</w:t>
            </w:r>
          </w:p>
        </w:tc>
      </w:tr>
    </w:tbl>
    <w:p w:rsidR="007B16E3" w:rsidRDefault="007B16E3" w:rsidP="007B16E3">
      <w:pPr>
        <w:spacing w:line="480" w:lineRule="auto"/>
        <w:jc w:val="both"/>
        <w:rPr>
          <w:rFonts w:ascii="Arial" w:hAnsi="Arial" w:cs="Arial"/>
          <w:lang w:val="en-US"/>
        </w:rPr>
      </w:pPr>
    </w:p>
    <w:p w:rsidR="00DC2B39" w:rsidRDefault="00DC2B39"/>
    <w:sectPr w:rsidR="00DC2B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7BD"/>
    <w:rsid w:val="0018648E"/>
    <w:rsid w:val="003E4524"/>
    <w:rsid w:val="005077BD"/>
    <w:rsid w:val="006A7478"/>
    <w:rsid w:val="00736C3D"/>
    <w:rsid w:val="007B16E3"/>
    <w:rsid w:val="00974A85"/>
    <w:rsid w:val="00DC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16E3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16E3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168</Characters>
  <Application>Microsoft Office Word</Application>
  <DocSecurity>0</DocSecurity>
  <Lines>9</Lines>
  <Paragraphs>2</Paragraphs>
  <ScaleCrop>false</ScaleCrop>
  <Company>Herz- und Diabeteszentrum NRW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ke, Baerbel</dc:creator>
  <cp:keywords/>
  <dc:description/>
  <cp:lastModifiedBy>Klauke, Baerbel</cp:lastModifiedBy>
  <cp:revision>3</cp:revision>
  <dcterms:created xsi:type="dcterms:W3CDTF">2017-08-31T07:48:00Z</dcterms:created>
  <dcterms:modified xsi:type="dcterms:W3CDTF">2017-09-14T12:45:00Z</dcterms:modified>
</cp:coreProperties>
</file>